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5720</wp:posOffset>
            </wp:positionH>
            <wp:positionV relativeFrom="paragraph">
              <wp:posOffset>33020</wp:posOffset>
            </wp:positionV>
            <wp:extent cx="5272405" cy="5349875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" t="-41" r="-42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480"/>
        <w:jc w:val="both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970" w:leader="none"/>
        </w:tabs>
        <w:spacing w:lineRule="auto" w:line="48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97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97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97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197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Figure S1: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Knockdown of TUC338 promotes apoptosis, inhibits cell cycle progression and chemotherapy resistance. A, B. Flow cytometry analyzing the number of apoptotic </w:t>
      </w:r>
      <w:bookmarkStart w:id="0" w:name="OLE_LINK1"/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U2932 cells</w:t>
      </w:r>
      <w:bookmarkEnd w:id="0"/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after TUC338 silencing. C, D. Flow cytometry analyzing the cell percentage in different phases after TUC338 silencing. E. qRT-PCR analysis of TUC338 in </w:t>
      </w:r>
      <w:bookmarkStart w:id="1" w:name="OLE_LINK2"/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driamycin-resistant U2932 cells</w:t>
      </w:r>
      <w:bookmarkEnd w:id="1"/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. F. Flow cytometry analyzing the number of apoptotic Adriamycin-resistant U2932 cells after TUC338 silencing. </w:t>
      </w:r>
      <w:r>
        <w:rPr>
          <w:rFonts w:cs="Times New Roman" w:ascii="Times New Roman" w:hAnsi="Times New Roman"/>
          <w:b/>
          <w:bCs/>
          <w:vertAlign w:val="superscript"/>
          <w:lang w:val="en-US" w:eastAsia="zh-CN"/>
        </w:rPr>
        <w:t>**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&lt;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eamting</cp:lastModifiedBy>
  <dcterms:modified xsi:type="dcterms:W3CDTF">2021-03-10T06:50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